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ry Table 1</w:t>
      </w:r>
      <w:r>
        <w:rPr>
          <w:rFonts w:cs="Arial" w:ascii="Arial" w:hAnsi="Arial"/>
        </w:rPr>
        <w:t>: Primary and secondary outcomes (proportion of patients with controlled blood pressure) at the cluster leve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62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1340"/>
        <w:gridCol w:w="1476"/>
        <w:gridCol w:w="1892"/>
        <w:gridCol w:w="1794"/>
        <w:gridCol w:w="987"/>
      </w:tblGrid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u w:val="single"/>
              </w:rPr>
              <w:t>Unweighted Analysi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u w:val="single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</w:rPr>
              <w:t>Standar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</w:rPr>
              <w:t>Intervention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</w:rPr>
              <w:t>Mean difference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</w:rPr>
              <w:t>p-value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Office BP &lt;140/9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39% ± 29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67% ± 26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27.9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54.% ; -1.7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04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Office SBP &lt;14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44% ± 30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72% ± 26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28.7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55.5% ; -1.9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04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Office DBP &lt;9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60% ± 26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78% ± 18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17.5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38.7% ; 3.8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10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24h &lt;130/8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40% ± 34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49% ± 33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8.8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40.7% ; 23.1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57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24h SBP &lt;13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2% ± 32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8% ± 31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6.1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35.9% ; 23.6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67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24h DBP &lt;8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5% ± 34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62% ± 25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6.5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35.2% ; 22.1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64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Day &lt;135/8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7% ± 26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69% ± 19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12.5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34.4% ; 9.4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25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Day SBP &lt;1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9% ± 26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71% ± 20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11.2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33.5% ; 11.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30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Day DBP &lt;8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75% ± 18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79% ± 18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4.2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21.1% ; 12.8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61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Night &lt;120/7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32% ± 33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29% ± 22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2.7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24.2% ; 29.7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83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Night SBP &lt;12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40% ± 32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42% ± 31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1.8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31.5% ; 28.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90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Night DBP &lt;7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39% ± 31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43% ± 26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3.5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30.7% ; 23.8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79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u w:val="single"/>
              </w:rPr>
              <w:t>Weighted Analysi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u w:val="single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</w:rPr>
              <w:t>Standar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</w:rPr>
              <w:t>Intervention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</w:rPr>
              <w:t>Mean difference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</w:rPr>
              <w:t>p-value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Office BP &lt;140/9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39% ± 20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61% ± 21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22.3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29.4% ; -15.2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&lt;0.01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Office SBP &lt;14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47% ± 23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67% ± 21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19.6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27.4% ; -11.9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&lt;0.01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Office DBP &lt;9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5% ± 20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76% ± 15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20.6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26.8% ; -14.4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&lt;0.01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24h &lt;130/8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34% ± 20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37% ± 28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2.9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11.% ; 5.1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47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24h SBP &lt;13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46% ± 22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48% ± 27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2.3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10.6% ; 6.1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59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24h DBP &lt;8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48% ± 22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6% ± 18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7.3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14.5% ; -.2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04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Day &lt;135/8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49% ± 17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63% ± 14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13.6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19.1% ; -8.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&lt;0.01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Day SBP &lt;1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5% ± 19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65% ± 16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9.5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15.6% ; -3.4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&lt;0.01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Day DBP &lt;8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66% ± 14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74% ± 12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8.2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12.7% ; -3.7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&lt;0.01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Night &lt;120/7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29% ± 20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30% ± 20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0.2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7.2% ; 6.8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95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Night SBP &lt;12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41% ± 22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41% ± 29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4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8.1% ; 9.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92</w:t>
            </w:r>
          </w:p>
        </w:tc>
      </w:tr>
      <w:tr>
        <w:trPr>
          <w:trHeight w:val="301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BPM Night DBP &lt;7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34% ± 18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37% ± 18%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2.9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-9.1% ; 3.3%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3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Legend: SBP: systolic blood pressure; DBP: diastolic blood pressure; ABPM: ambulatory blood pressure measurement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2</w:t>
      </w:r>
      <w:r>
        <w:rPr>
          <w:rFonts w:cs="Arial" w:ascii="Arial" w:hAnsi="Arial"/>
        </w:rPr>
        <w:t>: Incidence of adverse events in the respective study group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6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300"/>
        <w:gridCol w:w="1780"/>
        <w:gridCol w:w="1780"/>
      </w:tblGrid>
      <w:tr>
        <w:trPr>
          <w:trHeight w:val="300" w:hRule="atLeast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Standard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Intervention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Serious adverse event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Dizzine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Leg edem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Fatigu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Palpitation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Xerostomi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Paresthesi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Sleep disorde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Headach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Gastrointestinal disorder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N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aper">
    <w:name w:val="Paper"/>
    <w:basedOn w:val="Normal"/>
    <w:qFormat/>
    <w:pPr>
      <w:spacing w:lineRule="auto" w:line="480" w:before="0" w:after="200"/>
      <w:contextualSpacing/>
    </w:pPr>
    <w:rPr>
      <w:rFonts w:ascii="Arial" w:hAnsi="Arial" w:eastAsia="Cambria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1T11:05:00Z</dcterms:created>
  <dc:creator>Miklos Rohla</dc:creator>
  <dc:description/>
  <cp:keywords/>
  <dc:language>en-US</dc:language>
  <cp:lastModifiedBy>Miklos Rohla</cp:lastModifiedBy>
  <dcterms:modified xsi:type="dcterms:W3CDTF">2018-04-02T13:46:00Z</dcterms:modified>
  <cp:revision>7</cp:revision>
  <dc:subject/>
  <dc:title/>
</cp:coreProperties>
</file>